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D6AEE" w14:textId="5A3E6491" w:rsidR="00001D43" w:rsidRDefault="00001D43" w:rsidP="00001D43">
      <w:bookmarkStart w:id="0" w:name="_Hlk116163144"/>
      <w:r w:rsidRPr="00290036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Table</w:t>
      </w:r>
      <w:r w:rsidRPr="0029003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14</w:t>
      </w:r>
      <w:r w:rsidRPr="00290036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b/>
          <w:bCs/>
          <w:sz w:val="24"/>
          <w:szCs w:val="24"/>
        </w:rPr>
        <w:t xml:space="preserve"> 150 GO terms were significantly enriched in infected duck endothelial cells</w:t>
      </w:r>
    </w:p>
    <w:tbl>
      <w:tblPr>
        <w:tblW w:w="66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20"/>
        <w:gridCol w:w="1080"/>
      </w:tblGrid>
      <w:tr w:rsidR="00001D43" w:rsidRPr="005D2062" w14:paraId="60F823CF" w14:textId="77777777" w:rsidTr="00B80B5D">
        <w:trPr>
          <w:trHeight w:val="290"/>
        </w:trPr>
        <w:tc>
          <w:tcPr>
            <w:tcW w:w="5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3BC36A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963B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 w:bidi="ar-SA"/>
              </w:rPr>
              <w:t xml:space="preserve"> Weight</w:t>
            </w:r>
          </w:p>
        </w:tc>
      </w:tr>
      <w:tr w:rsidR="00001D43" w:rsidRPr="005D2062" w14:paraId="660AE8F1" w14:textId="77777777" w:rsidTr="00B80B5D">
        <w:trPr>
          <w:trHeight w:val="290"/>
        </w:trPr>
        <w:tc>
          <w:tcPr>
            <w:tcW w:w="5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95E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ndodermal cell differenti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0F90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46</w:t>
            </w:r>
          </w:p>
        </w:tc>
      </w:tr>
      <w:tr w:rsidR="00001D43" w:rsidRPr="005D2062" w14:paraId="00B6185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B975977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ngi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500400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48</w:t>
            </w:r>
          </w:p>
        </w:tc>
      </w:tr>
      <w:tr w:rsidR="00001D43" w:rsidRPr="005D2062" w14:paraId="4FEA137D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4D09F1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eptidyl-proline hydrox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750FC0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87</w:t>
            </w:r>
          </w:p>
        </w:tc>
      </w:tr>
      <w:tr w:rsidR="00001D43" w:rsidRPr="005D2062" w14:paraId="524E52FB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1FA7AF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abecula form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4C971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87</w:t>
            </w:r>
          </w:p>
        </w:tc>
      </w:tr>
      <w:tr w:rsidR="00001D43" w:rsidRPr="005D2062" w14:paraId="6A358AD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1D25568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inactivation of MAPK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331A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87</w:t>
            </w:r>
          </w:p>
        </w:tc>
      </w:tr>
      <w:tr w:rsidR="00001D43" w:rsidRPr="005D2062" w14:paraId="397DA61D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31C67D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cell population p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C9A2F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093</w:t>
            </w:r>
          </w:p>
        </w:tc>
      </w:tr>
      <w:tr w:rsidR="00001D43" w:rsidRPr="005D2062" w14:paraId="51ECE23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45A6BD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-substrate adhe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E817F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179</w:t>
            </w:r>
          </w:p>
        </w:tc>
      </w:tr>
      <w:tr w:rsidR="00001D43" w:rsidRPr="005D2062" w14:paraId="1F37B18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7AEE5E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sponse to hypox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B739F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199</w:t>
            </w:r>
          </w:p>
        </w:tc>
      </w:tr>
      <w:tr w:rsidR="00001D43" w:rsidRPr="005D2062" w14:paraId="55388C31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6A1E74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IMP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3405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229</w:t>
            </w:r>
          </w:p>
        </w:tc>
      </w:tr>
      <w:tr w:rsidR="00001D43" w:rsidRPr="005D2062" w14:paraId="5BF1622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567295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erine family amino acid biosynthetic pr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AAAE6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229</w:t>
            </w:r>
          </w:p>
        </w:tc>
      </w:tr>
      <w:tr w:rsidR="00001D43" w:rsidRPr="005D2062" w14:paraId="490CB937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6508AD3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phingomyeli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EAB41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229</w:t>
            </w:r>
          </w:p>
        </w:tc>
      </w:tr>
      <w:tr w:rsidR="00001D43" w:rsidRPr="005D2062" w14:paraId="07A4D9C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82A566A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icarboxylic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41D568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23</w:t>
            </w:r>
          </w:p>
        </w:tc>
      </w:tr>
      <w:tr w:rsidR="00001D43" w:rsidRPr="005D2062" w14:paraId="38CCBF7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A42E5A8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icarboxylic acid cyc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713360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246</w:t>
            </w:r>
          </w:p>
        </w:tc>
      </w:tr>
      <w:tr w:rsidR="00001D43" w:rsidRPr="005D2062" w14:paraId="12EB2A9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1D93C87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lymphocyte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F3BECB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12</w:t>
            </w:r>
          </w:p>
        </w:tc>
      </w:tr>
      <w:tr w:rsidR="00001D43" w:rsidRPr="005D2062" w14:paraId="314B0C5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2CEC41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transcription by 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44A3C2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31</w:t>
            </w:r>
          </w:p>
        </w:tc>
      </w:tr>
      <w:tr w:rsidR="00001D43" w:rsidRPr="005D2062" w14:paraId="737B05E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72433C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in utero embryonic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4180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52</w:t>
            </w:r>
          </w:p>
        </w:tc>
      </w:tr>
      <w:tr w:rsidR="00001D43" w:rsidRPr="005D2062" w14:paraId="540DDBBD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19F748B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itrogen compoun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46E6B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377</w:t>
            </w:r>
          </w:p>
        </w:tc>
      </w:tr>
      <w:tr w:rsidR="00001D43" w:rsidRPr="005D2062" w14:paraId="42F8490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2B3B2C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negative regulation of canonical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Wnt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sig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DF7E2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427</w:t>
            </w:r>
          </w:p>
        </w:tc>
      </w:tr>
      <w:tr w:rsidR="00001D43" w:rsidRPr="005D2062" w14:paraId="6E1C395B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A178D9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hymus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F4B66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445</w:t>
            </w:r>
          </w:p>
        </w:tc>
      </w:tr>
      <w:tr w:rsidR="00001D43" w:rsidRPr="005D2062" w14:paraId="1CB26F4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BD145D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protein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homotetrameriz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70B3E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445</w:t>
            </w:r>
          </w:p>
        </w:tc>
      </w:tr>
      <w:tr w:rsidR="00001D43" w:rsidRPr="005D2062" w14:paraId="3FE26B6B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462A4E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apopto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5DADD3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456</w:t>
            </w:r>
          </w:p>
        </w:tc>
      </w:tr>
      <w:tr w:rsidR="00001D43" w:rsidRPr="005D2062" w14:paraId="6D41A94A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C3FB3B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osteoblast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DDACF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</w:t>
            </w:r>
          </w:p>
        </w:tc>
      </w:tr>
      <w:tr w:rsidR="00001D43" w:rsidRPr="005D2062" w14:paraId="66F722E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B087E1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phospholipid meta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AC652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04</w:t>
            </w:r>
          </w:p>
        </w:tc>
      </w:tr>
      <w:tr w:rsidR="00001D43" w:rsidRPr="005D2062" w14:paraId="6C55BA9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204214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tRNA aminoacylation for protein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anslat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7DCE06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11</w:t>
            </w:r>
          </w:p>
        </w:tc>
      </w:tr>
      <w:tr w:rsidR="00001D43" w:rsidRPr="005D2062" w14:paraId="7CAAB46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FE3D06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urine ribonucleoside monophosphate bios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DE298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48</w:t>
            </w:r>
          </w:p>
        </w:tc>
      </w:tr>
      <w:tr w:rsidR="00001D43" w:rsidRPr="005D2062" w14:paraId="637E98B7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BD72BA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endoplasmic reticulum calcium ion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homeos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B1AE7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48</w:t>
            </w:r>
          </w:p>
        </w:tc>
      </w:tr>
      <w:tr w:rsidR="00001D43" w:rsidRPr="005D2062" w14:paraId="6FB0865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AB598F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ERK1 and ERK2 cascad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BB336B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79</w:t>
            </w:r>
          </w:p>
        </w:tc>
      </w:tr>
      <w:tr w:rsidR="00001D43" w:rsidRPr="005D2062" w14:paraId="5A60735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21E4B76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cerebral cortex radial glia guided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igra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41CCF4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87</w:t>
            </w:r>
          </w:p>
        </w:tc>
      </w:tr>
      <w:tr w:rsidR="00001D43" w:rsidRPr="005D2062" w14:paraId="557D104C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136EF5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stem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87853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588</w:t>
            </w:r>
          </w:p>
        </w:tc>
      </w:tr>
      <w:tr w:rsidR="00001D43" w:rsidRPr="005D2062" w14:paraId="23061CC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9E70F1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itochondrial transmembrane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3B039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79</w:t>
            </w:r>
          </w:p>
        </w:tc>
      </w:tr>
      <w:tr w:rsidR="00001D43" w:rsidRPr="005D2062" w14:paraId="245E064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C8A3B6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keletal system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4F093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698</w:t>
            </w:r>
          </w:p>
        </w:tc>
      </w:tr>
      <w:tr w:rsidR="00001D43" w:rsidRPr="005D2062" w14:paraId="4610443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6249C1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blood press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84788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71</w:t>
            </w:r>
          </w:p>
        </w:tc>
      </w:tr>
      <w:tr w:rsidR="00001D43" w:rsidRPr="005D2062" w14:paraId="526580C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9158070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kin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ED4B10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791</w:t>
            </w:r>
          </w:p>
        </w:tc>
      </w:tr>
      <w:tr w:rsidR="00001D43" w:rsidRPr="005D2062" w14:paraId="5118F28A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B091AB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olysis involved in cellular protein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52DDE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801</w:t>
            </w:r>
          </w:p>
        </w:tc>
      </w:tr>
      <w:tr w:rsidR="00001D43" w:rsidRPr="005D2062" w14:paraId="05AC1AE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51D745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trograde protei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062AF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802</w:t>
            </w:r>
          </w:p>
        </w:tc>
      </w:tr>
      <w:tr w:rsidR="00001D43" w:rsidRPr="005D2062" w14:paraId="3657B18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69003F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sponse to toxic substan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F475C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818</w:t>
            </w:r>
          </w:p>
        </w:tc>
      </w:tr>
      <w:tr w:rsidR="00001D43" w:rsidRPr="005D2062" w14:paraId="0FE7438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D427E8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long-chain fatty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FBFB5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14</w:t>
            </w:r>
          </w:p>
        </w:tc>
      </w:tr>
      <w:tr w:rsidR="00001D43" w:rsidRPr="005D2062" w14:paraId="65E6617D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617627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uron apopto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29852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19</w:t>
            </w:r>
          </w:p>
        </w:tc>
      </w:tr>
      <w:tr w:rsidR="00001D43" w:rsidRPr="005D2062" w14:paraId="5791EA5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236F25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yelin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AFB93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44</w:t>
            </w:r>
          </w:p>
        </w:tc>
      </w:tr>
      <w:tr w:rsidR="00001D43" w:rsidRPr="005D2062" w14:paraId="6EFB763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3D76DA3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DNA-binding trans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95C6E1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75</w:t>
            </w:r>
          </w:p>
        </w:tc>
      </w:tr>
      <w:tr w:rsidR="00001D43" w:rsidRPr="005D2062" w14:paraId="777E100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FF2D29B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rdiac chamber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8647D1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82</w:t>
            </w:r>
          </w:p>
        </w:tc>
      </w:tr>
      <w:tr w:rsidR="00001D43" w:rsidRPr="005D2062" w14:paraId="7F70A1A1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A39434B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T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D765F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91</w:t>
            </w:r>
          </w:p>
        </w:tc>
      </w:tr>
      <w:tr w:rsidR="00001D43" w:rsidRPr="005D2062" w14:paraId="20680CA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EF58DF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eiotic cell cycle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3BC3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0994</w:t>
            </w:r>
          </w:p>
        </w:tc>
      </w:tr>
      <w:tr w:rsidR="00001D43" w:rsidRPr="005D2062" w14:paraId="2898E2E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2BB375E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outflow tract septum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47E7E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051</w:t>
            </w:r>
          </w:p>
        </w:tc>
      </w:tr>
      <w:tr w:rsidR="00001D43" w:rsidRPr="005D2062" w14:paraId="223ADE0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C44E11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lastRenderedPageBreak/>
              <w:t>heart trabecula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7B821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051</w:t>
            </w:r>
          </w:p>
        </w:tc>
      </w:tr>
      <w:tr w:rsidR="00001D43" w:rsidRPr="005D2062" w14:paraId="46BE183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763E64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t-embryonic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859BF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091</w:t>
            </w:r>
          </w:p>
        </w:tc>
      </w:tr>
      <w:tr w:rsidR="00001D43" w:rsidRPr="005D2062" w14:paraId="1B8C782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5B3F7F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glycoly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3D37A4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136</w:t>
            </w:r>
          </w:p>
        </w:tc>
      </w:tr>
      <w:tr w:rsidR="00001D43" w:rsidRPr="005D2062" w14:paraId="5A49A85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6EA476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cell fate commitment involved in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formati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C164E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186</w:t>
            </w:r>
          </w:p>
        </w:tc>
      </w:tr>
      <w:tr w:rsidR="00001D43" w:rsidRPr="005D2062" w14:paraId="6F491B5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6CC266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striated muscle c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EA804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186</w:t>
            </w:r>
          </w:p>
        </w:tc>
      </w:tr>
      <w:tr w:rsidR="00001D43" w:rsidRPr="005D2062" w14:paraId="04EB34CA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2AA7467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hythm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407C3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193</w:t>
            </w:r>
          </w:p>
        </w:tc>
      </w:tr>
      <w:tr w:rsidR="00001D43" w:rsidRPr="005D2062" w14:paraId="27CB516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E54C9D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rtilag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CF9672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46</w:t>
            </w:r>
          </w:p>
        </w:tc>
      </w:tr>
      <w:tr w:rsidR="00001D43" w:rsidRPr="005D2062" w14:paraId="582F9A7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DFDD86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ndosomal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63729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285</w:t>
            </w:r>
          </w:p>
        </w:tc>
      </w:tr>
      <w:tr w:rsidR="00001D43" w:rsidRPr="005D2062" w14:paraId="0C134A2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544B280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ollage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09CF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313</w:t>
            </w:r>
          </w:p>
        </w:tc>
      </w:tr>
      <w:tr w:rsidR="00001D43" w:rsidRPr="005D2062" w14:paraId="6577248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B0FEB58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uclear envelope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C46584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318</w:t>
            </w:r>
          </w:p>
        </w:tc>
      </w:tr>
      <w:tr w:rsidR="00001D43" w:rsidRPr="005D2062" w14:paraId="5894247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6C27737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regulation of cardiac muscle cell </w:t>
            </w:r>
            <w:proofErr w:type="gram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iffer</w:t>
            </w:r>
            <w:proofErr w:type="gram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6436B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318</w:t>
            </w:r>
          </w:p>
        </w:tc>
      </w:tr>
      <w:tr w:rsidR="00001D43" w:rsidRPr="005D2062" w14:paraId="2A32EEC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64780C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regulation of keratinocyte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ifferentiati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236DA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341</w:t>
            </w:r>
          </w:p>
        </w:tc>
      </w:tr>
      <w:tr w:rsidR="00001D43" w:rsidRPr="005D2062" w14:paraId="7FC3789D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EFED780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intracellular receptor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ignaling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9E44D6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346</w:t>
            </w:r>
          </w:p>
        </w:tc>
      </w:tr>
      <w:tr w:rsidR="00001D43" w:rsidRPr="005D2062" w14:paraId="7A7D97C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8F72C0E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sponse to unfolded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61C2D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371</w:t>
            </w:r>
          </w:p>
        </w:tc>
      </w:tr>
      <w:tr w:rsidR="00001D43" w:rsidRPr="005D2062" w14:paraId="471DEC16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F35E63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endritic spine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ED71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38</w:t>
            </w:r>
          </w:p>
        </w:tc>
      </w:tr>
      <w:tr w:rsidR="00001D43" w:rsidRPr="005D2062" w14:paraId="35D3926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1F6EF5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esenchym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47E2C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03</w:t>
            </w:r>
          </w:p>
        </w:tc>
      </w:tr>
      <w:tr w:rsidR="00001D43" w:rsidRPr="005D2062" w14:paraId="58707E5B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0A57143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Golgi local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F6CF03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27</w:t>
            </w:r>
          </w:p>
        </w:tc>
      </w:tr>
      <w:tr w:rsidR="00001D43" w:rsidRPr="005D2062" w14:paraId="483916F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EAC41D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histone H3-K36 meth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67050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27</w:t>
            </w:r>
          </w:p>
        </w:tc>
      </w:tr>
      <w:tr w:rsidR="00001D43" w:rsidRPr="005D2062" w14:paraId="3CB3233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133D74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ethionine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D5AF4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27</w:t>
            </w:r>
          </w:p>
        </w:tc>
      </w:tr>
      <w:tr w:rsidR="00001D43" w:rsidRPr="005D2062" w14:paraId="27B455E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F5BEE8B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arbohydrate meta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DB2F5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32</w:t>
            </w:r>
          </w:p>
        </w:tc>
      </w:tr>
      <w:tr w:rsidR="00001D43" w:rsidRPr="005D2062" w14:paraId="16F73E27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C506053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RNA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8C2F16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73</w:t>
            </w:r>
          </w:p>
        </w:tc>
      </w:tr>
      <w:tr w:rsidR="00001D43" w:rsidRPr="005D2062" w14:paraId="2B20FE29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6182BD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gene expre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57CB5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476</w:t>
            </w:r>
          </w:p>
        </w:tc>
      </w:tr>
      <w:tr w:rsidR="00001D43" w:rsidRPr="005D2062" w14:paraId="2D8EF00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BC322CB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romatic compound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A8C8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17</w:t>
            </w:r>
          </w:p>
        </w:tc>
      </w:tr>
      <w:tr w:rsidR="00001D43" w:rsidRPr="005D2062" w14:paraId="1E70427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F9A876B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yoblast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9F60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65</w:t>
            </w:r>
          </w:p>
        </w:tc>
      </w:tr>
      <w:tr w:rsidR="00001D43" w:rsidRPr="005D2062" w14:paraId="42D0FC3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3B178A3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negative regulation of ERK1 and ERK2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s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6DD6A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8</w:t>
            </w:r>
          </w:p>
        </w:tc>
      </w:tr>
      <w:tr w:rsidR="00001D43" w:rsidRPr="005D2062" w14:paraId="7B27D1CC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669B11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lipi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BC702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587</w:t>
            </w:r>
          </w:p>
        </w:tc>
      </w:tr>
      <w:tr w:rsidR="00001D43" w:rsidRPr="005D2062" w14:paraId="09366DE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1A8778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gene express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DFF42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06</w:t>
            </w:r>
          </w:p>
        </w:tc>
      </w:tr>
      <w:tr w:rsidR="00001D43" w:rsidRPr="005D2062" w14:paraId="35DB0EF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8240D1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negative regulation of cell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ifferentiat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180094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789</w:t>
            </w:r>
          </w:p>
        </w:tc>
      </w:tr>
      <w:tr w:rsidR="00001D43" w:rsidRPr="005D2062" w14:paraId="4D5D2D8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FD94A4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transforming grow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047DD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837</w:t>
            </w:r>
          </w:p>
        </w:tc>
      </w:tr>
      <w:tr w:rsidR="00001D43" w:rsidRPr="005D2062" w14:paraId="79DD458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AA75368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developmental gro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37705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871</w:t>
            </w:r>
          </w:p>
        </w:tc>
      </w:tr>
      <w:tr w:rsidR="00001D43" w:rsidRPr="005D2062" w14:paraId="4BA819B1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8C0D496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rboxylic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A84D3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1876</w:t>
            </w:r>
          </w:p>
        </w:tc>
      </w:tr>
      <w:tr w:rsidR="00001D43" w:rsidRPr="005D2062" w14:paraId="15721C7C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AEE70C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oxidation-reduction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69FF3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009</w:t>
            </w:r>
          </w:p>
        </w:tc>
      </w:tr>
      <w:tr w:rsidR="00001D43" w:rsidRPr="005D2062" w14:paraId="63B818A6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5BB799E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hypox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35818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025</w:t>
            </w:r>
          </w:p>
        </w:tc>
      </w:tr>
      <w:tr w:rsidR="00001D43" w:rsidRPr="005D2062" w14:paraId="59B702B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896800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pithelial cell prolife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98F30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088</w:t>
            </w:r>
          </w:p>
        </w:tc>
      </w:tr>
      <w:tr w:rsidR="00001D43" w:rsidRPr="005D2062" w14:paraId="388326F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CEF53D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protein stabil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70052B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36</w:t>
            </w:r>
          </w:p>
        </w:tc>
      </w:tr>
      <w:tr w:rsidR="00001D43" w:rsidRPr="005D2062" w14:paraId="29F6D64B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A7A1A70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cyclin-dependent 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54EC3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42</w:t>
            </w:r>
          </w:p>
        </w:tc>
      </w:tr>
      <w:tr w:rsidR="00001D43" w:rsidRPr="005D2062" w14:paraId="5867C58B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D87CCB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phingolipid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48D26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142</w:t>
            </w:r>
          </w:p>
        </w:tc>
      </w:tr>
      <w:tr w:rsidR="00001D43" w:rsidRPr="005D2062" w14:paraId="1967BD4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0123E10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small molecule me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3BA1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268</w:t>
            </w:r>
          </w:p>
        </w:tc>
      </w:tr>
      <w:tr w:rsidR="00001D43" w:rsidRPr="005D2062" w14:paraId="086D4E37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BD454D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orta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C750A2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486</w:t>
            </w:r>
          </w:p>
        </w:tc>
      </w:tr>
      <w:tr w:rsidR="00001D43" w:rsidRPr="005D2062" w14:paraId="4FAFE6F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45E550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one-carbon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F06DC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486</w:t>
            </w:r>
          </w:p>
        </w:tc>
      </w:tr>
      <w:tr w:rsidR="00001D43" w:rsidRPr="005D2062" w14:paraId="7BF1566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A3BBD96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calcium ion im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E4FE01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486</w:t>
            </w:r>
          </w:p>
        </w:tc>
      </w:tr>
      <w:tr w:rsidR="00001D43" w:rsidRPr="005D2062" w14:paraId="5601A63B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48BEEA0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protein N-linked glycosylation via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spar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4E683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486</w:t>
            </w:r>
          </w:p>
        </w:tc>
      </w:tr>
      <w:tr w:rsidR="00001D43" w:rsidRPr="005D2062" w14:paraId="228143A1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852F68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xtracellular matrix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C7A13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08</w:t>
            </w:r>
          </w:p>
        </w:tc>
      </w:tr>
      <w:tr w:rsidR="00001D43" w:rsidRPr="005D2062" w14:paraId="06811CC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40C403E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neur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972A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2</w:t>
            </w:r>
          </w:p>
        </w:tc>
      </w:tr>
      <w:tr w:rsidR="00001D43" w:rsidRPr="005D2062" w14:paraId="46C7C2F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2390416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negative regulation of cellular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etaboli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5E900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534</w:t>
            </w:r>
          </w:p>
        </w:tc>
      </w:tr>
      <w:tr w:rsidR="00001D43" w:rsidRPr="005D2062" w14:paraId="386E4A8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890666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fatty acid beta-oxid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6A89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68</w:t>
            </w:r>
          </w:p>
        </w:tc>
      </w:tr>
      <w:tr w:rsidR="00001D43" w:rsidRPr="005D2062" w14:paraId="2D93E11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A2CD95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grow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9A5AA3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776</w:t>
            </w:r>
          </w:p>
        </w:tc>
      </w:tr>
      <w:tr w:rsidR="00001D43" w:rsidRPr="005D2062" w14:paraId="23C9C7F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D2E892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omit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5011DB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39</w:t>
            </w:r>
          </w:p>
        </w:tc>
      </w:tr>
      <w:tr w:rsidR="00001D43" w:rsidRPr="005D2062" w14:paraId="0BF78931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F0A0F0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lastRenderedPageBreak/>
              <w:t>peptide ca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F02CE8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62</w:t>
            </w:r>
          </w:p>
        </w:tc>
      </w:tr>
      <w:tr w:rsidR="00001D43" w:rsidRPr="005D2062" w14:paraId="1499A86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256C62A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ulfur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amino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FCF6E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62</w:t>
            </w:r>
          </w:p>
        </w:tc>
      </w:tr>
      <w:tr w:rsidR="00001D43" w:rsidRPr="005D2062" w14:paraId="2203A25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5DD799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phospholipid biosynthetic 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8F56D8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62</w:t>
            </w:r>
          </w:p>
        </w:tc>
      </w:tr>
      <w:tr w:rsidR="00001D43" w:rsidRPr="005D2062" w14:paraId="6D57E44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078BA68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interleukin-1-mediated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ignaling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93DB7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62</w:t>
            </w:r>
          </w:p>
        </w:tc>
      </w:tr>
      <w:tr w:rsidR="00001D43" w:rsidRPr="005D2062" w14:paraId="549E51D7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FDCB6DE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folic acid-containing compound metabolic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6040A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62</w:t>
            </w:r>
          </w:p>
        </w:tc>
      </w:tr>
      <w:tr w:rsidR="00001D43" w:rsidRPr="005D2062" w14:paraId="218B186A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8B67DE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positive regulation of glial cell </w:t>
            </w:r>
            <w:proofErr w:type="gram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iffer</w:t>
            </w:r>
            <w:proofErr w:type="gram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089D6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62</w:t>
            </w:r>
          </w:p>
        </w:tc>
      </w:tr>
      <w:tr w:rsidR="00001D43" w:rsidRPr="005D2062" w14:paraId="36B3F46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034638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apoptotic process involved in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orphogene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DC68F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862</w:t>
            </w:r>
          </w:p>
        </w:tc>
      </w:tr>
      <w:tr w:rsidR="00001D43" w:rsidRPr="005D2062" w14:paraId="1DF91CC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0B39BA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rboxylic acid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677B7B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02</w:t>
            </w:r>
          </w:p>
        </w:tc>
      </w:tr>
      <w:tr w:rsidR="00001D43" w:rsidRPr="005D2062" w14:paraId="2004762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8D14113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carbohydrate derivative catabolic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ces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BA66B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41</w:t>
            </w:r>
          </w:p>
        </w:tc>
      </w:tr>
      <w:tr w:rsidR="00001D43" w:rsidRPr="005D2062" w14:paraId="3CBFC181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6352B3A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branching involved in blood vessel morph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C83C58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82</w:t>
            </w:r>
          </w:p>
        </w:tc>
      </w:tr>
      <w:tr w:rsidR="00001D43" w:rsidRPr="005D2062" w14:paraId="54CA39B1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36F3AE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mbryonic hindlimb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34270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82</w:t>
            </w:r>
          </w:p>
        </w:tc>
      </w:tr>
      <w:tr w:rsidR="00001D43" w:rsidRPr="005D2062" w14:paraId="2421197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D1428C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regulation of SMAD protein signal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ransd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6CF5D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82</w:t>
            </w:r>
          </w:p>
        </w:tc>
      </w:tr>
      <w:tr w:rsidR="00001D43" w:rsidRPr="005D2062" w14:paraId="339A70D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4DBDA6E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hematopoietic progenitor c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777C4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2982</w:t>
            </w:r>
          </w:p>
        </w:tc>
      </w:tr>
      <w:tr w:rsidR="00001D43" w:rsidRPr="005D2062" w14:paraId="1E199F19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6E7013B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transcription by 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26FF3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033</w:t>
            </w:r>
          </w:p>
        </w:tc>
      </w:tr>
      <w:tr w:rsidR="00001D43" w:rsidRPr="005D2062" w14:paraId="156C06A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7F94BC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pitheliu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DE3A37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049</w:t>
            </w:r>
          </w:p>
        </w:tc>
      </w:tr>
      <w:tr w:rsidR="00001D43" w:rsidRPr="005D2062" w14:paraId="073D2D9C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C490B9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itive regulation of cell population p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4F6E0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067</w:t>
            </w:r>
          </w:p>
        </w:tc>
      </w:tr>
      <w:tr w:rsidR="00001D43" w:rsidRPr="005D2062" w14:paraId="3A73B55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10B611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sponse to endoplasmic reticulum str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8514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099</w:t>
            </w:r>
          </w:p>
        </w:tc>
      </w:tr>
      <w:tr w:rsidR="00001D43" w:rsidRPr="005D2062" w14:paraId="169BD54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3FF9CB3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localization to organel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B4251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101</w:t>
            </w:r>
          </w:p>
        </w:tc>
      </w:tr>
      <w:tr w:rsidR="00001D43" w:rsidRPr="005D2062" w14:paraId="4643231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350B816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cell grow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3294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135</w:t>
            </w:r>
          </w:p>
        </w:tc>
      </w:tr>
      <w:tr w:rsidR="00001D43" w:rsidRPr="005D2062" w14:paraId="3F8F76B6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8A6204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mbryonic eye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30B4A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14</w:t>
            </w:r>
          </w:p>
        </w:tc>
      </w:tr>
      <w:tr w:rsidR="00001D43" w:rsidRPr="005D2062" w14:paraId="325F0A1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DC9EA3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regulation of transcription by RNA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lym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2C73B0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143</w:t>
            </w:r>
          </w:p>
        </w:tc>
      </w:tr>
      <w:tr w:rsidR="00001D43" w:rsidRPr="005D2062" w14:paraId="1B9F90A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31213E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establishment of protein localization to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935E8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146</w:t>
            </w:r>
          </w:p>
        </w:tc>
      </w:tr>
      <w:tr w:rsidR="00001D43" w:rsidRPr="005D2062" w14:paraId="1F9CDB4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37C6AE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interleukin-1 pro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1EB1E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146</w:t>
            </w:r>
          </w:p>
        </w:tc>
      </w:tr>
      <w:tr w:rsidR="00001D43" w:rsidRPr="005D2062" w14:paraId="4CDE251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F94977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organic anion transpor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82BEC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149</w:t>
            </w:r>
          </w:p>
        </w:tc>
      </w:tr>
      <w:tr w:rsidR="00001D43" w:rsidRPr="005D2062" w14:paraId="36FADD4F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1410DA4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immune respons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B507D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215</w:t>
            </w:r>
          </w:p>
        </w:tc>
      </w:tr>
      <w:tr w:rsidR="00001D43" w:rsidRPr="005D2062" w14:paraId="604BC3C6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108FDF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fibroblast growth f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038D2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231</w:t>
            </w:r>
          </w:p>
        </w:tc>
      </w:tr>
      <w:tr w:rsidR="00001D43" w:rsidRPr="005D2062" w14:paraId="4F49BD3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5A2674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ER-nucleus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ignaling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pathw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03122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262</w:t>
            </w:r>
          </w:p>
        </w:tc>
      </w:tr>
      <w:tr w:rsidR="00001D43" w:rsidRPr="005D2062" w14:paraId="0B9F1A4A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AEDCFD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ctin nucle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4B1630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277</w:t>
            </w:r>
          </w:p>
        </w:tc>
      </w:tr>
      <w:tr w:rsidR="00001D43" w:rsidRPr="005D2062" w14:paraId="1244D3F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1C03D4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tissue homeosta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FAE58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492</w:t>
            </w:r>
          </w:p>
        </w:tc>
      </w:tr>
      <w:tr w:rsidR="00001D43" w:rsidRPr="005D2062" w14:paraId="14D99381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583CBA5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ntibiotic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2865E3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34</w:t>
            </w:r>
          </w:p>
        </w:tc>
      </w:tr>
      <w:tr w:rsidR="00001D43" w:rsidRPr="005D2062" w14:paraId="345D838E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9FC6DC3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branching involved in ureteric bud morph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0BD0F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34</w:t>
            </w:r>
          </w:p>
        </w:tc>
      </w:tr>
      <w:tr w:rsidR="00001D43" w:rsidRPr="005D2062" w14:paraId="04DDBFB9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28CABEA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positive regulation of T cell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ifferenti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ABF4D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36</w:t>
            </w:r>
          </w:p>
        </w:tc>
      </w:tr>
      <w:tr w:rsidR="00001D43" w:rsidRPr="005D2062" w14:paraId="1BE414FA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A10C2D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hondrocyte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10B45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46</w:t>
            </w:r>
          </w:p>
        </w:tc>
      </w:tr>
      <w:tr w:rsidR="00001D43" w:rsidRPr="005D2062" w14:paraId="051F357B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8056F5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ulfur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amino acid metabol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8D771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51</w:t>
            </w:r>
          </w:p>
        </w:tc>
      </w:tr>
      <w:tr w:rsidR="00001D43" w:rsidRPr="005D2062" w14:paraId="06FBA737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9536E07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embrane protein proteoly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B0BAD1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69</w:t>
            </w:r>
          </w:p>
        </w:tc>
      </w:tr>
      <w:tr w:rsidR="00001D43" w:rsidRPr="005D2062" w14:paraId="5D2AC365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F4AA0C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ardiac septum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07BEAC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73</w:t>
            </w:r>
          </w:p>
        </w:tc>
      </w:tr>
      <w:tr w:rsidR="00001D43" w:rsidRPr="005D2062" w14:paraId="624C4BC9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C96DDB8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extrinsic apoptotic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ignaling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pathway in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C4C87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79</w:t>
            </w:r>
          </w:p>
        </w:tc>
      </w:tr>
      <w:tr w:rsidR="00001D43" w:rsidRPr="005D2062" w14:paraId="4D19353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40438D6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phosphatidylinositol 3-kin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0522E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83</w:t>
            </w:r>
          </w:p>
        </w:tc>
      </w:tr>
      <w:tr w:rsidR="00001D43" w:rsidRPr="005D2062" w14:paraId="4F02A176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B1A4588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protein deacet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A5D1B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88</w:t>
            </w:r>
          </w:p>
        </w:tc>
      </w:tr>
      <w:tr w:rsidR="00001D43" w:rsidRPr="005D2062" w14:paraId="70073127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2F8FEB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state gland developmen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516E75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592</w:t>
            </w:r>
          </w:p>
        </w:tc>
      </w:tr>
      <w:tr w:rsidR="00001D43" w:rsidRPr="005D2062" w14:paraId="76F9BB2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EF59D47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histone acetyl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9F8D3B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02</w:t>
            </w:r>
          </w:p>
        </w:tc>
      </w:tr>
      <w:tr w:rsidR="00001D43" w:rsidRPr="005D2062" w14:paraId="2D494F4D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58D427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myeloid cell differenti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3AFEAE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65</w:t>
            </w:r>
          </w:p>
        </w:tc>
      </w:tr>
      <w:tr w:rsidR="00001D43" w:rsidRPr="005D2062" w14:paraId="73967F72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073FAA3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sensory perception of mechanical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timulu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32BD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85</w:t>
            </w:r>
          </w:p>
        </w:tc>
      </w:tr>
      <w:tr w:rsidR="00001D43" w:rsidRPr="005D2062" w14:paraId="3B61EEF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FA42129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apoptotic mitochondrial change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991FB4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91</w:t>
            </w:r>
          </w:p>
        </w:tc>
      </w:tr>
      <w:tr w:rsidR="00001D43" w:rsidRPr="005D2062" w14:paraId="76E2988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7196AE0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unfolded protei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25D17D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92</w:t>
            </w:r>
          </w:p>
        </w:tc>
      </w:tr>
      <w:tr w:rsidR="00001D43" w:rsidRPr="005D2062" w14:paraId="4CA7B30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6E015C8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negative regulation of secre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46EAB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699</w:t>
            </w:r>
          </w:p>
        </w:tc>
      </w:tr>
      <w:tr w:rsidR="00001D43" w:rsidRPr="005D2062" w14:paraId="5205D5F1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88B8B4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ostsynapse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 orga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6BE38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01</w:t>
            </w:r>
          </w:p>
        </w:tc>
      </w:tr>
      <w:tr w:rsidR="00001D43" w:rsidRPr="005D2062" w14:paraId="20F2943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44ED5518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female pregnanc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E64BB0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07</w:t>
            </w:r>
          </w:p>
        </w:tc>
      </w:tr>
      <w:tr w:rsidR="00001D43" w:rsidRPr="005D2062" w14:paraId="0064B9B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152C4CA2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lastRenderedPageBreak/>
              <w:t xml:space="preserve">positive regulation of vasculature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devel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84B01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07</w:t>
            </w:r>
          </w:p>
        </w:tc>
      </w:tr>
      <w:tr w:rsidR="00001D43" w:rsidRPr="005D2062" w14:paraId="30B04A99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3334E337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 xml:space="preserve">cellular response to steroid hormone </w:t>
            </w:r>
            <w:proofErr w:type="spellStart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ti</w:t>
            </w:r>
            <w:proofErr w:type="spellEnd"/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D90FF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08</w:t>
            </w:r>
          </w:p>
        </w:tc>
      </w:tr>
      <w:tr w:rsidR="00001D43" w:rsidRPr="005D2062" w14:paraId="0E80F2DA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62A9FC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synaptic vesicle recyclin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3F9696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09</w:t>
            </w:r>
          </w:p>
        </w:tc>
      </w:tr>
      <w:tr w:rsidR="00001D43" w:rsidRPr="005D2062" w14:paraId="3272B743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3F1606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ramide biosynthetic proces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0CF72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11</w:t>
            </w:r>
          </w:p>
        </w:tc>
      </w:tr>
      <w:tr w:rsidR="00001D43" w:rsidRPr="005D2062" w14:paraId="6CA36594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75ED573C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interleukin-10 produc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388718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13</w:t>
            </w:r>
          </w:p>
        </w:tc>
      </w:tr>
      <w:tr w:rsidR="00001D43" w:rsidRPr="005D2062" w14:paraId="40F4E640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537CD201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regulation of G2/M transition of mitotic..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915849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16</w:t>
            </w:r>
          </w:p>
        </w:tc>
      </w:tr>
      <w:tr w:rsidR="00001D43" w:rsidRPr="005D2062" w14:paraId="5CF7CC4D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E31F74D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eptidyl-lysine modific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E8F47B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45</w:t>
            </w:r>
          </w:p>
        </w:tc>
      </w:tr>
      <w:tr w:rsidR="00001D43" w:rsidRPr="005D2062" w14:paraId="0810D308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96599F7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face morphogenesi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D0531A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797</w:t>
            </w:r>
          </w:p>
        </w:tc>
      </w:tr>
      <w:tr w:rsidR="00001D43" w:rsidRPr="005D2062" w14:paraId="1CF93EEB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087C916F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protein stabil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E3F34B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818</w:t>
            </w:r>
          </w:p>
        </w:tc>
      </w:tr>
      <w:tr w:rsidR="00001D43" w:rsidRPr="005D2062" w14:paraId="70ACEDAD" w14:textId="77777777" w:rsidTr="00B80B5D">
        <w:trPr>
          <w:trHeight w:val="290"/>
        </w:trPr>
        <w:tc>
          <w:tcPr>
            <w:tcW w:w="5520" w:type="dxa"/>
            <w:shd w:val="clear" w:color="auto" w:fill="auto"/>
            <w:noWrap/>
            <w:vAlign w:val="bottom"/>
            <w:hideMark/>
          </w:tcPr>
          <w:p w14:paraId="20EF7977" w14:textId="77777777" w:rsidR="00001D43" w:rsidRPr="005D2062" w:rsidRDefault="00001D43" w:rsidP="00B80B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cellular response to insulin stimulu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1397A2" w14:textId="77777777" w:rsidR="00001D43" w:rsidRPr="005D2062" w:rsidRDefault="00001D43" w:rsidP="00B80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</w:pPr>
            <w:r w:rsidRPr="005D2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 w:bidi="ar-SA"/>
              </w:rPr>
              <w:t>0.03867</w:t>
            </w:r>
          </w:p>
        </w:tc>
      </w:tr>
    </w:tbl>
    <w:p w14:paraId="3526FF28" w14:textId="77777777" w:rsidR="00001D43" w:rsidRDefault="00001D43" w:rsidP="00001D43"/>
    <w:p w14:paraId="34177E5E" w14:textId="77777777" w:rsidR="00001D43" w:rsidRDefault="00001D43" w:rsidP="00001D43"/>
    <w:p w14:paraId="5940F777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D43"/>
    <w:rsid w:val="00001D43"/>
    <w:rsid w:val="0007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F36F3"/>
  <w15:chartTrackingRefBased/>
  <w15:docId w15:val="{5C58FE8E-7A11-4FAE-BD65-4F79C70A7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D43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8</Words>
  <Characters>5520</Characters>
  <Application>Microsoft Office Word</Application>
  <DocSecurity>0</DocSecurity>
  <Lines>46</Lines>
  <Paragraphs>12</Paragraphs>
  <ScaleCrop>false</ScaleCrop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3:07:00Z</dcterms:created>
  <dcterms:modified xsi:type="dcterms:W3CDTF">2022-10-31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3:08:1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ec0aafa-41be-4a21-95f3-4a3b478c2af7</vt:lpwstr>
  </property>
  <property fmtid="{D5CDD505-2E9C-101B-9397-08002B2CF9AE}" pid="8" name="MSIP_Label_0f488380-630a-4f55-a077-a19445e3f360_ContentBits">
    <vt:lpwstr>0</vt:lpwstr>
  </property>
</Properties>
</file>